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0AE" w:rsidRDefault="003467E6" w:rsidP="006520A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D6288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A0A8D" w:rsidRPr="006520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Results of the bioassay with </w:t>
      </w:r>
      <w:r w:rsidR="00C51AAE" w:rsidRPr="006520AE">
        <w:rPr>
          <w:rFonts w:ascii="Times New Roman" w:hAnsi="Times New Roman" w:cs="Times New Roman"/>
          <w:b/>
          <w:sz w:val="24"/>
          <w:szCs w:val="24"/>
          <w:lang w:val="en-US"/>
        </w:rPr>
        <w:t>imidacloprid</w:t>
      </w:r>
      <w:r w:rsidR="002A0A8D" w:rsidRPr="006520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BPH populations from North, Central and South Vietnam.</w:t>
      </w:r>
      <w:r w:rsidR="002A0A8D" w:rsidRPr="006520AE">
        <w:rPr>
          <w:rFonts w:ascii="Times New Roman" w:hAnsi="Times New Roman" w:cs="Times New Roman"/>
          <w:sz w:val="24"/>
          <w:szCs w:val="24"/>
          <w:lang w:val="en-US"/>
        </w:rPr>
        <w:t xml:space="preserve"> RI</w:t>
      </w:r>
      <w:r w:rsidR="002A0A8D" w:rsidRPr="006520A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2A0A8D" w:rsidRPr="006520AE">
        <w:rPr>
          <w:rFonts w:ascii="Times New Roman" w:hAnsi="Times New Roman" w:cs="Times New Roman"/>
          <w:sz w:val="24"/>
          <w:szCs w:val="24"/>
          <w:lang w:val="en-US"/>
        </w:rPr>
        <w:t xml:space="preserve"> were calculated by dividing LC</w:t>
      </w:r>
      <w:r w:rsidR="002A0A8D" w:rsidRPr="006520A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2A0A8D" w:rsidRPr="006520AE">
        <w:rPr>
          <w:rFonts w:ascii="Times New Roman" w:hAnsi="Times New Roman" w:cs="Times New Roman"/>
          <w:sz w:val="24"/>
          <w:szCs w:val="24"/>
          <w:lang w:val="en-US"/>
        </w:rPr>
        <w:t xml:space="preserve"> with AVG LC</w:t>
      </w:r>
      <w:r w:rsidR="002A0A8D" w:rsidRPr="006520A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2A0A8D" w:rsidRPr="006520A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51AAE" w:rsidRPr="006520AE">
        <w:rPr>
          <w:rFonts w:ascii="Times New Roman" w:hAnsi="Times New Roman" w:cs="Times New Roman"/>
          <w:sz w:val="24"/>
          <w:szCs w:val="24"/>
          <w:lang w:val="en-US"/>
        </w:rPr>
        <w:t>11.33</w:t>
      </w:r>
      <w:r w:rsidR="002A0A8D" w:rsidRPr="006520AE">
        <w:rPr>
          <w:rFonts w:ascii="Times New Roman" w:hAnsi="Times New Roman" w:cs="Times New Roman"/>
          <w:sz w:val="24"/>
          <w:szCs w:val="24"/>
          <w:lang w:val="en-US"/>
        </w:rPr>
        <w:t xml:space="preserve">) of the susceptible population. </w:t>
      </w:r>
      <w:r w:rsidR="000E3E63" w:rsidRPr="006520AE">
        <w:rPr>
          <w:rFonts w:ascii="Times New Roman" w:hAnsi="Times New Roman" w:cs="Times New Roman"/>
          <w:sz w:val="24"/>
          <w:szCs w:val="24"/>
          <w:lang w:val="en-US"/>
        </w:rPr>
        <w:t>Year-1 and year-2 s</w:t>
      </w:r>
      <w:r w:rsidR="002A0A8D" w:rsidRPr="006520AE">
        <w:rPr>
          <w:rFonts w:ascii="Times New Roman" w:hAnsi="Times New Roman" w:cs="Times New Roman"/>
          <w:sz w:val="24"/>
          <w:szCs w:val="24"/>
          <w:lang w:val="en-US"/>
        </w:rPr>
        <w:t>ignify summer-autumn and winter-spring sampling of BPH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0F041C" w:rsidRPr="006520AE" w:rsidTr="000F04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  <w:proofErr w:type="spellEnd"/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Year-</w:t>
            </w:r>
            <w:proofErr w:type="spellStart"/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  <w:proofErr w:type="spellEnd"/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6520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 xml:space="preserve"> ± SE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proofErr w:type="spellEnd"/>
            <w:r w:rsidRPr="006520AE">
              <w:rPr>
                <w:rFonts w:ascii="Times New Roman" w:hAnsi="Times New Roman" w:cs="Times New Roman"/>
                <w:sz w:val="24"/>
                <w:szCs w:val="24"/>
              </w:rPr>
              <w:t xml:space="preserve"> ± SE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  <w:r w:rsidRPr="006520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</w:tr>
      <w:tr w:rsidR="004C61E2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C61E2" w:rsidRPr="006520AE" w:rsidRDefault="004C61E2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C61E2" w:rsidRPr="006520AE" w:rsidRDefault="004C61E2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C61E2" w:rsidRPr="006520AE" w:rsidRDefault="004C61E2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61E2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C61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1" w:type="dxa"/>
            <w:noWrap/>
          </w:tcPr>
          <w:p w:rsidR="004C61E2" w:rsidRPr="006520AE" w:rsidRDefault="004C61E2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C61E2" w:rsidRPr="006520AE" w:rsidRDefault="004C61E2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  <w:proofErr w:type="spellEnd"/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0.87 ± 0.7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.19 ± 0.36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1.56 ± 0.84</w:t>
            </w: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.69 ± 0.19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1.56 ± 0.84</w:t>
            </w: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.69 ± 0.19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HaiPhong</w:t>
            </w:r>
            <w:proofErr w:type="spellEnd"/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4.67 ± 16.96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90 ± 0.2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3.41 ± 11.77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92 ± 0.15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92.78 ± 22.16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.11 ± 0.36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8.72 ± 7.86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68 ± 0.1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8.43 ± 17.35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89 ± 0.20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8.43 ± 16.87</w:t>
            </w: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89 ± 0.19</w:t>
            </w: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NamDinh</w:t>
            </w:r>
            <w:proofErr w:type="spellEnd"/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8.41 ± 19.13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89 ± 0.2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3.80 ± 11.66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97 ± 0.17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97.82 ± 21.17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.26 ± 0.40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32.13 ± 8.89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66 ± 0.1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8.42 ± 18.26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89 ± 0.2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8.43 ± 16.87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89 ± 0.19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VinhPhuc</w:t>
            </w:r>
            <w:proofErr w:type="spellEnd"/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1.20 ± 14.44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91 ± 0.19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1.66 ± 12.50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96 ± 0.18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81.27 ± 21.34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.06 ± 0.34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4.77 ± 5.77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67 ± 0.10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0.89 ± 16.24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87 ± 0.19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73.86 ± 20.13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91 ± 0.23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Hue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13.95 ± 15.84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.40 ± 1.46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23.13 ± 19.39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3.89 ± 3.18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27.81 ± 16.3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.69 ± 1.64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27.82 ± 14.0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3.15 ± 1.35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8.42 ± 19.14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89 ± 0.2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25.09 ± 17.80</w:t>
            </w: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3.33 ± 2.86</w:t>
            </w: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NgheAn</w:t>
            </w:r>
            <w:proofErr w:type="spellEnd"/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02.38 ± 20.82</w:t>
            </w: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.68 ± 0.66</w:t>
            </w: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20.46 ± 17.05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.79 ± 2.66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03.72 ± 26.99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.40 ± 0.65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21.64 ± 17.53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.39 ± 1.4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4.31 ± 18.96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82 ± 0.19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83.50 ± 22.73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97 ± 0.28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PhuYen</w:t>
            </w:r>
            <w:proofErr w:type="spellEnd"/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16.18 ± 10.46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.99 ± 1.59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31.75 ± 19.68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3.49 ± 1.84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21.64 ± 14.18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.39 ± 1.15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72.47 ± 19.1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88 ± 0.2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89.66 ± 23.74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.06 ± 0.35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AnGiang</w:t>
            </w:r>
            <w:proofErr w:type="spellEnd"/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26.57 ± 45.43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5.87 ± 9.00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39.16 ± 14.47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4.14 ± 1.24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35.54 ± 15.13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3.80 ± 1.35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46.80 ± 15.43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3.48 ± 0.9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75.15 ± 18.46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89 ± 0.20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00.11 ± 19.60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.33 ± 0.38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LongAn</w:t>
            </w:r>
            <w:proofErr w:type="spellEnd"/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23.07 ± 16.39</w:t>
            </w: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3.90 ± 2.69</w:t>
            </w: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22.55 ± 18.80</w:t>
            </w: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4.94 ± 3.77</w:t>
            </w:r>
          </w:p>
        </w:tc>
        <w:tc>
          <w:tcPr>
            <w:tcW w:w="1701" w:type="dxa"/>
            <w:noWrap/>
            <w:hideMark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39.16 ± 19.77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4.14 ± 1.70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43.60 ± 18.07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4.41 ± 1.46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72.44 ± 19.59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88 ± 0.2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92.24 ± 17.7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.37 ± 0.36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SocTrang</w:t>
            </w:r>
            <w:proofErr w:type="spellEnd"/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26.30 ± 36.2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5.06 ± 6.33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35.09 ± 13.1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3.87 ± 1.19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31.74 ± 13.53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3.49 ± 1.27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39.16 ± 17.84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4.14 ± 1.53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F041C" w:rsidRPr="006520AE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75.14 ± 19.23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0.84 ± 0.19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F041C" w:rsidRPr="006520AE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F041C" w:rsidRPr="006520AE" w:rsidRDefault="000F041C" w:rsidP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99.51 ± 21.34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1.44 ± 0.49</w:t>
            </w:r>
          </w:p>
        </w:tc>
        <w:tc>
          <w:tcPr>
            <w:tcW w:w="1701" w:type="dxa"/>
            <w:noWrap/>
          </w:tcPr>
          <w:p w:rsidR="000F041C" w:rsidRPr="006520AE" w:rsidRDefault="000F041C" w:rsidP="000F0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0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344693" w:rsidRPr="006520AE" w:rsidRDefault="00344693" w:rsidP="006520A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44693" w:rsidRPr="006520AE" w:rsidSect="007658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8AB"/>
    <w:rsid w:val="00005989"/>
    <w:rsid w:val="000060CE"/>
    <w:rsid w:val="00044F57"/>
    <w:rsid w:val="0005261B"/>
    <w:rsid w:val="00057931"/>
    <w:rsid w:val="00076596"/>
    <w:rsid w:val="00077263"/>
    <w:rsid w:val="0008054F"/>
    <w:rsid w:val="000851C6"/>
    <w:rsid w:val="0009190A"/>
    <w:rsid w:val="00097231"/>
    <w:rsid w:val="000A7757"/>
    <w:rsid w:val="000B7011"/>
    <w:rsid w:val="000C29B5"/>
    <w:rsid w:val="000C43F1"/>
    <w:rsid w:val="000D1D35"/>
    <w:rsid w:val="000E28BE"/>
    <w:rsid w:val="000E3E63"/>
    <w:rsid w:val="000F041C"/>
    <w:rsid w:val="000F1262"/>
    <w:rsid w:val="000F5703"/>
    <w:rsid w:val="00104369"/>
    <w:rsid w:val="001146C2"/>
    <w:rsid w:val="00130406"/>
    <w:rsid w:val="0013255E"/>
    <w:rsid w:val="00135457"/>
    <w:rsid w:val="00150205"/>
    <w:rsid w:val="00160787"/>
    <w:rsid w:val="00182ACC"/>
    <w:rsid w:val="001B624B"/>
    <w:rsid w:val="001B7BA0"/>
    <w:rsid w:val="001C09F5"/>
    <w:rsid w:val="001D2C30"/>
    <w:rsid w:val="001D7CB0"/>
    <w:rsid w:val="001F2907"/>
    <w:rsid w:val="0022048A"/>
    <w:rsid w:val="00222C9B"/>
    <w:rsid w:val="00235409"/>
    <w:rsid w:val="00256EA8"/>
    <w:rsid w:val="00260F9F"/>
    <w:rsid w:val="00270DB2"/>
    <w:rsid w:val="00277BD3"/>
    <w:rsid w:val="002A0A8D"/>
    <w:rsid w:val="002A610D"/>
    <w:rsid w:val="002B7E68"/>
    <w:rsid w:val="002E0A97"/>
    <w:rsid w:val="002E2F46"/>
    <w:rsid w:val="00330F03"/>
    <w:rsid w:val="003310F2"/>
    <w:rsid w:val="00344693"/>
    <w:rsid w:val="003467E6"/>
    <w:rsid w:val="00350D8C"/>
    <w:rsid w:val="00367117"/>
    <w:rsid w:val="003676FB"/>
    <w:rsid w:val="003C4296"/>
    <w:rsid w:val="003E7D9E"/>
    <w:rsid w:val="003F3542"/>
    <w:rsid w:val="0042798E"/>
    <w:rsid w:val="0043790F"/>
    <w:rsid w:val="00440D5C"/>
    <w:rsid w:val="0045169D"/>
    <w:rsid w:val="00462595"/>
    <w:rsid w:val="004C61E2"/>
    <w:rsid w:val="004C73E1"/>
    <w:rsid w:val="004D6288"/>
    <w:rsid w:val="00540199"/>
    <w:rsid w:val="00597D09"/>
    <w:rsid w:val="005A3C89"/>
    <w:rsid w:val="005C2FFE"/>
    <w:rsid w:val="005E64B4"/>
    <w:rsid w:val="005F7EA8"/>
    <w:rsid w:val="00641B96"/>
    <w:rsid w:val="00646E7F"/>
    <w:rsid w:val="006520AE"/>
    <w:rsid w:val="00661055"/>
    <w:rsid w:val="00695100"/>
    <w:rsid w:val="006A181E"/>
    <w:rsid w:val="006A66B1"/>
    <w:rsid w:val="006C79DA"/>
    <w:rsid w:val="007110C9"/>
    <w:rsid w:val="00711C1E"/>
    <w:rsid w:val="00714645"/>
    <w:rsid w:val="00750159"/>
    <w:rsid w:val="00756F22"/>
    <w:rsid w:val="00762F23"/>
    <w:rsid w:val="007658AB"/>
    <w:rsid w:val="00784621"/>
    <w:rsid w:val="00792FDD"/>
    <w:rsid w:val="007D35C4"/>
    <w:rsid w:val="007D4F3D"/>
    <w:rsid w:val="007D7425"/>
    <w:rsid w:val="007E0F4B"/>
    <w:rsid w:val="007E141A"/>
    <w:rsid w:val="00823680"/>
    <w:rsid w:val="00835ADC"/>
    <w:rsid w:val="00852787"/>
    <w:rsid w:val="00890AE3"/>
    <w:rsid w:val="0089191F"/>
    <w:rsid w:val="0089215A"/>
    <w:rsid w:val="008B722B"/>
    <w:rsid w:val="008C2D82"/>
    <w:rsid w:val="008C6A41"/>
    <w:rsid w:val="008D6ECD"/>
    <w:rsid w:val="00913B09"/>
    <w:rsid w:val="00934922"/>
    <w:rsid w:val="00940C23"/>
    <w:rsid w:val="0099060A"/>
    <w:rsid w:val="009D5E4D"/>
    <w:rsid w:val="009D718D"/>
    <w:rsid w:val="009F3A41"/>
    <w:rsid w:val="00A22BB9"/>
    <w:rsid w:val="00A31F93"/>
    <w:rsid w:val="00A354DC"/>
    <w:rsid w:val="00A40BD4"/>
    <w:rsid w:val="00A439A4"/>
    <w:rsid w:val="00A56789"/>
    <w:rsid w:val="00A650DA"/>
    <w:rsid w:val="00A7200B"/>
    <w:rsid w:val="00A75D75"/>
    <w:rsid w:val="00A80FD6"/>
    <w:rsid w:val="00AC0A17"/>
    <w:rsid w:val="00AC2F58"/>
    <w:rsid w:val="00AD34CC"/>
    <w:rsid w:val="00AE0B14"/>
    <w:rsid w:val="00AF5056"/>
    <w:rsid w:val="00B33829"/>
    <w:rsid w:val="00B367A3"/>
    <w:rsid w:val="00B44B00"/>
    <w:rsid w:val="00B46501"/>
    <w:rsid w:val="00B7105F"/>
    <w:rsid w:val="00B7604E"/>
    <w:rsid w:val="00BA0551"/>
    <w:rsid w:val="00BA68CE"/>
    <w:rsid w:val="00BB70A3"/>
    <w:rsid w:val="00BC02F2"/>
    <w:rsid w:val="00BC04AC"/>
    <w:rsid w:val="00C13F2B"/>
    <w:rsid w:val="00C205BB"/>
    <w:rsid w:val="00C3103B"/>
    <w:rsid w:val="00C32207"/>
    <w:rsid w:val="00C40C16"/>
    <w:rsid w:val="00C41495"/>
    <w:rsid w:val="00C51AAE"/>
    <w:rsid w:val="00C72041"/>
    <w:rsid w:val="00C828C6"/>
    <w:rsid w:val="00C85B85"/>
    <w:rsid w:val="00C946C8"/>
    <w:rsid w:val="00C9552C"/>
    <w:rsid w:val="00C956FE"/>
    <w:rsid w:val="00C976F2"/>
    <w:rsid w:val="00CC39A4"/>
    <w:rsid w:val="00CE45F2"/>
    <w:rsid w:val="00CF6A33"/>
    <w:rsid w:val="00D100C3"/>
    <w:rsid w:val="00D22D97"/>
    <w:rsid w:val="00D6517A"/>
    <w:rsid w:val="00D76357"/>
    <w:rsid w:val="00D954AF"/>
    <w:rsid w:val="00DA0439"/>
    <w:rsid w:val="00DA0BD2"/>
    <w:rsid w:val="00DB41BF"/>
    <w:rsid w:val="00DB6029"/>
    <w:rsid w:val="00DD00E7"/>
    <w:rsid w:val="00E02897"/>
    <w:rsid w:val="00E172AA"/>
    <w:rsid w:val="00E71CE8"/>
    <w:rsid w:val="00E757EC"/>
    <w:rsid w:val="00E86457"/>
    <w:rsid w:val="00EA25F6"/>
    <w:rsid w:val="00EB7D6A"/>
    <w:rsid w:val="00EE59AB"/>
    <w:rsid w:val="00EF10B1"/>
    <w:rsid w:val="00EF246D"/>
    <w:rsid w:val="00F875AE"/>
    <w:rsid w:val="00F9002D"/>
    <w:rsid w:val="00F92670"/>
    <w:rsid w:val="00FD546F"/>
    <w:rsid w:val="00FE1B88"/>
    <w:rsid w:val="00FE4C50"/>
    <w:rsid w:val="00FE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7BAF9"/>
  <w15:docId w15:val="{4FAC625E-B8B7-4C44-91B8-09C86DD87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7B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E4C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C50"/>
    <w:rPr>
      <w:rFonts w:ascii="Tahoma" w:hAnsi="Tahoma" w:cs="Tahoma"/>
      <w:sz w:val="16"/>
      <w:szCs w:val="16"/>
      <w:lang w:val="da-DK"/>
    </w:rPr>
  </w:style>
  <w:style w:type="table" w:styleId="PlainTable1">
    <w:name w:val="Plain Table 1"/>
    <w:basedOn w:val="TableNormal"/>
    <w:uiPriority w:val="41"/>
    <w:rsid w:val="00FE71D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E3E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E3E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E3E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270D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1607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1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6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</Company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ael Kristensen</dc:creator>
  <cp:lastModifiedBy>Michael Kristensen</cp:lastModifiedBy>
  <cp:revision>2</cp:revision>
  <cp:lastPrinted>2017-09-28T13:48:00Z</cp:lastPrinted>
  <dcterms:created xsi:type="dcterms:W3CDTF">2018-08-16T09:15:00Z</dcterms:created>
  <dcterms:modified xsi:type="dcterms:W3CDTF">2018-08-1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